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7B627" w14:textId="77777777" w:rsidR="007F186E" w:rsidRPr="00DE5C6B" w:rsidRDefault="007F186E" w:rsidP="00DE5C6B">
      <w:pPr>
        <w:tabs>
          <w:tab w:val="left" w:pos="6521"/>
        </w:tabs>
        <w:spacing w:before="120" w:after="240"/>
        <w:ind w:leftChars="-59" w:left="-142" w:right="1927"/>
        <w:rPr>
          <w:b/>
          <w:lang w:eastAsia="zh-TW"/>
        </w:rPr>
      </w:pPr>
      <w:r w:rsidRPr="00DE5C6B">
        <w:rPr>
          <w:b/>
        </w:rPr>
        <w:t xml:space="preserve">Table </w:t>
      </w:r>
      <w:r w:rsidRPr="00DE5C6B">
        <w:rPr>
          <w:b/>
          <w:lang w:eastAsia="zh-TW"/>
        </w:rPr>
        <w:t>S2</w:t>
      </w:r>
      <w:r w:rsidRPr="00DE5C6B">
        <w:rPr>
          <w:b/>
        </w:rPr>
        <w:t xml:space="preserve">. </w:t>
      </w:r>
      <w:r w:rsidRPr="00DE5C6B">
        <w:t xml:space="preserve">Average </w:t>
      </w:r>
      <w:r w:rsidR="008404F7" w:rsidRPr="00DE5C6B">
        <w:t>inter-subunit h</w:t>
      </w:r>
      <w:r w:rsidRPr="00DE5C6B">
        <w:t xml:space="preserve">ydrogen bonding distances in </w:t>
      </w:r>
      <w:r w:rsidR="00DE5C6B" w:rsidRPr="00DE5C6B">
        <w:t xml:space="preserve">the </w:t>
      </w:r>
      <w:r w:rsidRPr="00DE5C6B">
        <w:t xml:space="preserve">wild type </w:t>
      </w:r>
      <w:r w:rsidR="008404F7" w:rsidRPr="00DE5C6B">
        <w:t xml:space="preserve">and E71stop </w:t>
      </w:r>
      <w:r w:rsidR="00DE5C6B" w:rsidRPr="00DE5C6B">
        <w:rPr>
          <w:i/>
        </w:rPr>
        <w:t xml:space="preserve">B. </w:t>
      </w:r>
      <w:proofErr w:type="spellStart"/>
      <w:r w:rsidR="00DE5C6B" w:rsidRPr="00DE5C6B">
        <w:rPr>
          <w:i/>
        </w:rPr>
        <w:t>stearothermophilus</w:t>
      </w:r>
      <w:proofErr w:type="spellEnd"/>
      <w:r w:rsidR="00DE5C6B" w:rsidRPr="00DE5C6B">
        <w:t xml:space="preserve"> </w:t>
      </w:r>
      <w:r w:rsidRPr="00DE5C6B">
        <w:t>TRAP</w:t>
      </w:r>
      <w:r w:rsidR="00DE5C6B" w:rsidRPr="00DE5C6B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1276"/>
        <w:gridCol w:w="2019"/>
        <w:gridCol w:w="1989"/>
      </w:tblGrid>
      <w:tr w:rsidR="007F186E" w:rsidRPr="0051394A" w14:paraId="5E8CE21D" w14:textId="77777777" w:rsidTr="0051394A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45F3CF8F" w14:textId="77777777" w:rsidR="007F186E" w:rsidRPr="0051394A" w:rsidRDefault="007F186E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t>Atoms 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6E6F2D" w14:textId="77777777" w:rsidR="007F186E" w:rsidRPr="0051394A" w:rsidRDefault="007F186E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t>Atoms in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14:paraId="68ABDD19" w14:textId="77777777" w:rsidR="007F186E" w:rsidRPr="0051394A" w:rsidRDefault="007F186E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t>Average distance</w:t>
            </w:r>
          </w:p>
        </w:tc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244DFA6D" w14:textId="77777777" w:rsidR="007F186E" w:rsidRPr="0051394A" w:rsidRDefault="007F186E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t>Average distance</w:t>
            </w:r>
          </w:p>
        </w:tc>
      </w:tr>
      <w:tr w:rsidR="00D32927" w:rsidRPr="0051394A" w14:paraId="261B4ACD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DCB6D6B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rPr>
                <w:lang w:eastAsia="zh-TW"/>
              </w:rPr>
              <w:t>chai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17783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rPr>
                <w:lang w:eastAsia="zh-TW"/>
              </w:rPr>
              <w:t>chain B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4C2CE08" w14:textId="77777777" w:rsidR="00D32927" w:rsidRPr="0051394A" w:rsidRDefault="00D32927" w:rsidP="0051394A">
            <w:pPr>
              <w:spacing w:line="240" w:lineRule="exact"/>
              <w:jc w:val="center"/>
            </w:pPr>
            <w:r w:rsidRPr="0051394A">
              <w:t>(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Å</w:t>
            </w:r>
            <w:r w:rsidRPr="0051394A">
              <w:t>) in wild typ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066E2E6" w14:textId="77777777" w:rsidR="00D32927" w:rsidRPr="0051394A" w:rsidRDefault="00D32927" w:rsidP="0051394A">
            <w:pPr>
              <w:spacing w:line="240" w:lineRule="exact"/>
              <w:jc w:val="center"/>
            </w:pPr>
            <w:r w:rsidRPr="0051394A">
              <w:t>(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Å</w:t>
            </w:r>
            <w:r w:rsidRPr="0051394A">
              <w:t>)</w:t>
            </w:r>
            <w:r w:rsidRPr="0051394A">
              <w:rPr>
                <w:lang w:eastAsia="zh-TW"/>
              </w:rPr>
              <w:t xml:space="preserve"> </w:t>
            </w:r>
            <w:r w:rsidRPr="0051394A">
              <w:t>in E71stop</w:t>
            </w:r>
          </w:p>
        </w:tc>
      </w:tr>
      <w:tr w:rsidR="00D32927" w:rsidRPr="0051394A" w14:paraId="678A05AB" w14:textId="77777777" w:rsidTr="0051394A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16BA0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81BD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FF45F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rPr>
                <w:lang w:eastAsia="zh-TW"/>
              </w:rPr>
              <w:t>TRAP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EB748" w14:textId="77777777" w:rsidR="00D32927" w:rsidRPr="0051394A" w:rsidRDefault="00D32927" w:rsidP="0051394A">
            <w:pPr>
              <w:spacing w:line="240" w:lineRule="exact"/>
              <w:jc w:val="center"/>
              <w:rPr>
                <w:lang w:eastAsia="zh-TW"/>
              </w:rPr>
            </w:pPr>
            <w:r w:rsidRPr="0051394A">
              <w:rPr>
                <w:lang w:eastAsia="zh-TW"/>
              </w:rPr>
              <w:t>TRAP</w:t>
            </w:r>
          </w:p>
        </w:tc>
      </w:tr>
      <w:tr w:rsidR="007F186E" w:rsidRPr="0051394A" w14:paraId="604B94B3" w14:textId="77777777" w:rsidTr="0051394A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35085A06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E71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72570C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K13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ζ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14:paraId="69822A0B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2 ± 0.24</w:t>
            </w:r>
          </w:p>
        </w:tc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4193DB29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3 ± 0.05</w:t>
            </w:r>
          </w:p>
        </w:tc>
      </w:tr>
      <w:tr w:rsidR="007F186E" w:rsidRPr="0051394A" w14:paraId="5E528A59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948AF1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K56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ξ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31951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E36O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30F0322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67 ± 0.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F7E680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5 ± 0.04</w:t>
            </w:r>
          </w:p>
        </w:tc>
      </w:tr>
      <w:tr w:rsidR="007F186E" w:rsidRPr="0051394A" w14:paraId="5C713684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926DF9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K56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ξ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1A3AD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K37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14102DC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9 ± 0.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1771AF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93 ± 0.14</w:t>
            </w:r>
          </w:p>
        </w:tc>
      </w:tr>
      <w:tr w:rsidR="007F186E" w:rsidRPr="0051394A" w14:paraId="65C7E88A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E454E06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R58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F47D9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E42O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204197E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94 ± 0.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2529916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98 ± 0.16</w:t>
            </w:r>
          </w:p>
        </w:tc>
      </w:tr>
      <w:tr w:rsidR="007F186E" w:rsidRPr="0051394A" w14:paraId="4CCC0B68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30D72A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V57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B48B8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V43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0E161E1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96 ± 0.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174E6EF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9 ± 0.02</w:t>
            </w:r>
          </w:p>
        </w:tc>
      </w:tr>
      <w:tr w:rsidR="007F186E" w:rsidRPr="0051394A" w14:paraId="4C4F66E6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DE718B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I55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6B664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I45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67FEC73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5 ± 0.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9ED49D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3 ± 0.02</w:t>
            </w:r>
          </w:p>
        </w:tc>
      </w:tr>
      <w:tr w:rsidR="007F186E" w:rsidRPr="0051394A" w14:paraId="63F9E6DA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2B538F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I55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14BCD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I45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835A973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3 ± 0.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DB2808A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9 ± 0.02</w:t>
            </w:r>
          </w:p>
        </w:tc>
      </w:tr>
      <w:tr w:rsidR="007F186E" w:rsidRPr="0051394A" w14:paraId="2D5EADE1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51A264B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R26N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BD0B4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Q47O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CC271D8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8 ± 0.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A9626E3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74 ± 0.01</w:t>
            </w:r>
          </w:p>
        </w:tc>
      </w:tr>
      <w:tr w:rsidR="007F186E" w:rsidRPr="0051394A" w14:paraId="3FF51E1F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4415B4B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S53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81BD1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Q47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1301D62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13 ± 0.0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E40733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03 ± 0.01</w:t>
            </w:r>
          </w:p>
        </w:tc>
      </w:tr>
      <w:tr w:rsidR="007F186E" w:rsidRPr="0051394A" w14:paraId="18A10E1D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9168FF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V69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5E165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E64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  <w:lang w:eastAsia="zh-TW"/>
              </w:rPr>
              <w:t>ε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754A29A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 xml:space="preserve">3.03 </w:t>
            </w:r>
            <w:bookmarkStart w:id="0" w:name="OLE_LINK5"/>
            <w:r w:rsidRPr="0051394A">
              <w:t>± 0.13</w:t>
            </w:r>
            <w:bookmarkEnd w:id="0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4EECFA7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03 ± 0.04</w:t>
            </w:r>
          </w:p>
        </w:tc>
      </w:tr>
      <w:tr w:rsidR="007F186E" w:rsidRPr="0051394A" w14:paraId="4AAE14FC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5A73D35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V57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40FD1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V43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73F9E9D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53 ± 0.2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EB4D723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06 ± 0.02</w:t>
            </w:r>
          </w:p>
        </w:tc>
      </w:tr>
      <w:tr w:rsidR="007F186E" w:rsidRPr="0051394A" w14:paraId="240755A4" w14:textId="77777777" w:rsidTr="0051394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67D507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E73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419FB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G41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8455AA5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2.83 ± 0.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7B34914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N/A</w:t>
            </w:r>
          </w:p>
        </w:tc>
      </w:tr>
      <w:tr w:rsidR="007F186E" w:rsidRPr="0051394A" w14:paraId="7D805F92" w14:textId="77777777" w:rsidTr="0051394A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486D3218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H67N</w:t>
            </w:r>
            <w:r w:rsidR="00D32927"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ε</w:t>
            </w: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027A16E" w14:textId="77777777" w:rsidR="007F186E" w:rsidRPr="0051394A" w:rsidRDefault="007F186E" w:rsidP="0051394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Style w:val="qrbvalue1"/>
                <w:rFonts w:ascii="Times New Roman" w:hAnsi="Times New Roman"/>
                <w:sz w:val="24"/>
                <w:szCs w:val="24"/>
              </w:rPr>
            </w:pPr>
            <w:r w:rsidRPr="0051394A">
              <w:rPr>
                <w:rStyle w:val="qrbvalue1"/>
                <w:rFonts w:ascii="Times New Roman" w:hAnsi="Times New Roman"/>
                <w:sz w:val="24"/>
                <w:szCs w:val="24"/>
              </w:rPr>
              <w:t>F9O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14:paraId="2B68C337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07 ± 0.01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</w:tcPr>
          <w:p w14:paraId="6D15EF0B" w14:textId="77777777" w:rsidR="007F186E" w:rsidRPr="0051394A" w:rsidRDefault="007F186E" w:rsidP="0051394A">
            <w:pPr>
              <w:spacing w:line="240" w:lineRule="exact"/>
              <w:jc w:val="center"/>
            </w:pPr>
            <w:r w:rsidRPr="0051394A">
              <w:t>3.14 ± 0.14</w:t>
            </w:r>
          </w:p>
        </w:tc>
      </w:tr>
    </w:tbl>
    <w:p w14:paraId="40DF5781" w14:textId="72D08E73" w:rsidR="007F186E" w:rsidRPr="00DE5C6B" w:rsidRDefault="007F186E" w:rsidP="00DE5C6B">
      <w:pPr>
        <w:spacing w:before="120"/>
        <w:ind w:rightChars="802" w:right="1925"/>
        <w:jc w:val="both"/>
        <w:rPr>
          <w:color w:val="000000"/>
          <w:lang w:eastAsia="zh-TW"/>
        </w:rPr>
      </w:pPr>
      <w:r w:rsidRPr="00DE5C6B">
        <w:rPr>
          <w:rStyle w:val="qrbvalue1"/>
          <w:rFonts w:ascii="Times New Roman" w:hAnsi="Times New Roman"/>
          <w:sz w:val="24"/>
          <w:szCs w:val="24"/>
        </w:rPr>
        <w:t xml:space="preserve">Atoms are </w:t>
      </w:r>
      <w:r w:rsidR="00FE7852" w:rsidRPr="00DE5C6B">
        <w:rPr>
          <w:rStyle w:val="qrbvalue1"/>
          <w:rFonts w:ascii="Times New Roman" w:hAnsi="Times New Roman"/>
          <w:sz w:val="24"/>
          <w:szCs w:val="24"/>
        </w:rPr>
        <w:t>labeled</w:t>
      </w:r>
      <w:r w:rsidRPr="00DE5C6B">
        <w:rPr>
          <w:rStyle w:val="qrbvalue1"/>
          <w:rFonts w:ascii="Times New Roman" w:hAnsi="Times New Roman"/>
          <w:sz w:val="24"/>
          <w:szCs w:val="24"/>
        </w:rPr>
        <w:t xml:space="preserve"> by single letter amino acid code, residue number and</w:t>
      </w:r>
      <w:r w:rsidRPr="00DE5C6B">
        <w:rPr>
          <w:rStyle w:val="qrbvalue1"/>
          <w:rFonts w:ascii="Times New Roman" w:hAnsi="Times New Roman"/>
          <w:sz w:val="24"/>
          <w:szCs w:val="24"/>
          <w:lang w:eastAsia="zh-TW"/>
        </w:rPr>
        <w:t xml:space="preserve"> </w:t>
      </w:r>
      <w:r w:rsidRPr="00DE5C6B">
        <w:rPr>
          <w:rStyle w:val="qrbvalue1"/>
          <w:rFonts w:ascii="Times New Roman" w:hAnsi="Times New Roman"/>
          <w:sz w:val="24"/>
          <w:szCs w:val="24"/>
        </w:rPr>
        <w:t xml:space="preserve">symbol. </w:t>
      </w:r>
      <w:r w:rsidR="008404F7" w:rsidRPr="00DE5C6B">
        <w:rPr>
          <w:rStyle w:val="qrbvalue1"/>
          <w:rFonts w:ascii="Times New Roman" w:hAnsi="Times New Roman"/>
          <w:sz w:val="24"/>
          <w:szCs w:val="24"/>
        </w:rPr>
        <w:t>Hydrogen bond lengths</w:t>
      </w:r>
      <w:r w:rsidR="00EE25B0">
        <w:rPr>
          <w:rStyle w:val="qrbvalue1"/>
          <w:rFonts w:ascii="Times New Roman" w:hAnsi="Times New Roman"/>
          <w:sz w:val="24"/>
          <w:szCs w:val="24"/>
        </w:rPr>
        <w:t>, averaged over 11 (wild type TRAP</w:t>
      </w:r>
      <w:bookmarkStart w:id="1" w:name="_GoBack"/>
      <w:bookmarkEnd w:id="1"/>
      <w:r w:rsidR="00EE25B0">
        <w:rPr>
          <w:rStyle w:val="qrbvalue1"/>
          <w:rFonts w:ascii="Times New Roman" w:hAnsi="Times New Roman"/>
          <w:sz w:val="24"/>
          <w:szCs w:val="24"/>
        </w:rPr>
        <w:t>) or 12 (E71stop TRAP) subunits</w:t>
      </w:r>
      <w:r w:rsidR="008404F7" w:rsidRPr="00DE5C6B">
        <w:rPr>
          <w:rStyle w:val="qrbvalue1"/>
          <w:rFonts w:ascii="Times New Roman" w:hAnsi="Times New Roman"/>
          <w:sz w:val="24"/>
          <w:szCs w:val="24"/>
        </w:rPr>
        <w:t xml:space="preserve"> are</w:t>
      </w:r>
      <w:r w:rsidRPr="00DE5C6B">
        <w:rPr>
          <w:rStyle w:val="qrbvalue1"/>
          <w:rFonts w:ascii="Times New Roman" w:hAnsi="Times New Roman"/>
          <w:sz w:val="24"/>
          <w:szCs w:val="24"/>
        </w:rPr>
        <w:t xml:space="preserve"> shown with </w:t>
      </w:r>
      <w:r w:rsidR="008404F7" w:rsidRPr="00DE5C6B">
        <w:rPr>
          <w:rStyle w:val="qrbvalue1"/>
          <w:rFonts w:ascii="Times New Roman" w:hAnsi="Times New Roman"/>
          <w:sz w:val="24"/>
          <w:szCs w:val="24"/>
        </w:rPr>
        <w:t xml:space="preserve">a </w:t>
      </w:r>
      <w:r w:rsidRPr="00DE5C6B">
        <w:rPr>
          <w:rStyle w:val="qrbvalue1"/>
          <w:rFonts w:ascii="Times New Roman" w:hAnsi="Times New Roman"/>
          <w:sz w:val="24"/>
          <w:szCs w:val="24"/>
        </w:rPr>
        <w:t xml:space="preserve">cut-off distance </w:t>
      </w:r>
      <w:r w:rsidR="008404F7" w:rsidRPr="00DE5C6B">
        <w:rPr>
          <w:rStyle w:val="qrbvalue1"/>
          <w:rFonts w:ascii="Times New Roman" w:hAnsi="Times New Roman"/>
          <w:sz w:val="24"/>
          <w:szCs w:val="24"/>
        </w:rPr>
        <w:t xml:space="preserve">of </w:t>
      </w:r>
      <w:r w:rsidRPr="00DE5C6B">
        <w:rPr>
          <w:rStyle w:val="qrbvalue1"/>
          <w:rFonts w:ascii="Times New Roman" w:hAnsi="Times New Roman"/>
          <w:sz w:val="24"/>
          <w:szCs w:val="24"/>
        </w:rPr>
        <w:t xml:space="preserve">3.2 Å. N/A- not applicable in </w:t>
      </w:r>
      <w:r w:rsidR="00D17A9B">
        <w:rPr>
          <w:rStyle w:val="qrbvalue1"/>
          <w:rFonts w:ascii="Times New Roman" w:hAnsi="Times New Roman"/>
          <w:sz w:val="24"/>
          <w:szCs w:val="24"/>
        </w:rPr>
        <w:t xml:space="preserve">the case of </w:t>
      </w:r>
      <w:r w:rsidRPr="00DE5C6B">
        <w:rPr>
          <w:rStyle w:val="qrbvalue1"/>
          <w:rFonts w:ascii="Times New Roman" w:hAnsi="Times New Roman"/>
          <w:sz w:val="24"/>
          <w:szCs w:val="24"/>
        </w:rPr>
        <w:t>E71stop TRAP.</w:t>
      </w:r>
    </w:p>
    <w:p w14:paraId="532CC641" w14:textId="77777777" w:rsidR="00E37C54" w:rsidRPr="007F186E" w:rsidRDefault="00E37C54"/>
    <w:sectPr w:rsidR="00E37C54" w:rsidRPr="007F186E" w:rsidSect="00E37C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144D6" w14:textId="77777777" w:rsidR="004F6797" w:rsidRDefault="004F6797" w:rsidP="00D32927">
      <w:r>
        <w:separator/>
      </w:r>
    </w:p>
  </w:endnote>
  <w:endnote w:type="continuationSeparator" w:id="0">
    <w:p w14:paraId="36AB0A14" w14:textId="77777777" w:rsidR="004F6797" w:rsidRDefault="004F6797" w:rsidP="00D32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BE9602" w14:textId="77777777" w:rsidR="004F6797" w:rsidRDefault="004F6797" w:rsidP="00D32927">
      <w:r>
        <w:separator/>
      </w:r>
    </w:p>
  </w:footnote>
  <w:footnote w:type="continuationSeparator" w:id="0">
    <w:p w14:paraId="0B4762DE" w14:textId="77777777" w:rsidR="004F6797" w:rsidRDefault="004F6797" w:rsidP="00D32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F186E"/>
    <w:rsid w:val="00001614"/>
    <w:rsid w:val="00007580"/>
    <w:rsid w:val="00047FFD"/>
    <w:rsid w:val="00056D9D"/>
    <w:rsid w:val="000A4A13"/>
    <w:rsid w:val="000B41D5"/>
    <w:rsid w:val="000C028F"/>
    <w:rsid w:val="000C5C4A"/>
    <w:rsid w:val="000E75A4"/>
    <w:rsid w:val="000F3A5C"/>
    <w:rsid w:val="00112DA8"/>
    <w:rsid w:val="00130ADF"/>
    <w:rsid w:val="00132CC4"/>
    <w:rsid w:val="001356DF"/>
    <w:rsid w:val="001426EF"/>
    <w:rsid w:val="00151B34"/>
    <w:rsid w:val="00162F32"/>
    <w:rsid w:val="00165DFB"/>
    <w:rsid w:val="00180139"/>
    <w:rsid w:val="00183246"/>
    <w:rsid w:val="001874F7"/>
    <w:rsid w:val="001A076D"/>
    <w:rsid w:val="001D356A"/>
    <w:rsid w:val="001E09FB"/>
    <w:rsid w:val="00214087"/>
    <w:rsid w:val="00237ABB"/>
    <w:rsid w:val="00245A33"/>
    <w:rsid w:val="00247D67"/>
    <w:rsid w:val="002568F8"/>
    <w:rsid w:val="00276596"/>
    <w:rsid w:val="00284A54"/>
    <w:rsid w:val="00297EBB"/>
    <w:rsid w:val="002A6509"/>
    <w:rsid w:val="00321038"/>
    <w:rsid w:val="00322867"/>
    <w:rsid w:val="00331C3E"/>
    <w:rsid w:val="00343659"/>
    <w:rsid w:val="0036165C"/>
    <w:rsid w:val="00362229"/>
    <w:rsid w:val="003744E1"/>
    <w:rsid w:val="00375A59"/>
    <w:rsid w:val="00390EA6"/>
    <w:rsid w:val="00394145"/>
    <w:rsid w:val="003B2327"/>
    <w:rsid w:val="003C2184"/>
    <w:rsid w:val="003C7BC8"/>
    <w:rsid w:val="003F110F"/>
    <w:rsid w:val="004015B2"/>
    <w:rsid w:val="00413F4F"/>
    <w:rsid w:val="00414171"/>
    <w:rsid w:val="00415587"/>
    <w:rsid w:val="0043707C"/>
    <w:rsid w:val="004564B4"/>
    <w:rsid w:val="004809AB"/>
    <w:rsid w:val="00490EED"/>
    <w:rsid w:val="00491AC8"/>
    <w:rsid w:val="00494376"/>
    <w:rsid w:val="004B26E5"/>
    <w:rsid w:val="004C424D"/>
    <w:rsid w:val="004C59CE"/>
    <w:rsid w:val="004E56F5"/>
    <w:rsid w:val="004F37FB"/>
    <w:rsid w:val="004F6797"/>
    <w:rsid w:val="00501AEC"/>
    <w:rsid w:val="0051394A"/>
    <w:rsid w:val="0053038A"/>
    <w:rsid w:val="00530E05"/>
    <w:rsid w:val="00567C43"/>
    <w:rsid w:val="005720A7"/>
    <w:rsid w:val="005870DD"/>
    <w:rsid w:val="005A07B2"/>
    <w:rsid w:val="005A17EC"/>
    <w:rsid w:val="005D5B97"/>
    <w:rsid w:val="005E224D"/>
    <w:rsid w:val="005E33B6"/>
    <w:rsid w:val="005F68B7"/>
    <w:rsid w:val="00613E1A"/>
    <w:rsid w:val="00647D16"/>
    <w:rsid w:val="00685247"/>
    <w:rsid w:val="006B2178"/>
    <w:rsid w:val="006D4808"/>
    <w:rsid w:val="006E475B"/>
    <w:rsid w:val="006F1A47"/>
    <w:rsid w:val="00750017"/>
    <w:rsid w:val="00764D5A"/>
    <w:rsid w:val="007A340A"/>
    <w:rsid w:val="007B27FE"/>
    <w:rsid w:val="007B31FD"/>
    <w:rsid w:val="007D5529"/>
    <w:rsid w:val="007F186E"/>
    <w:rsid w:val="00801310"/>
    <w:rsid w:val="00817C22"/>
    <w:rsid w:val="008404F7"/>
    <w:rsid w:val="008672DD"/>
    <w:rsid w:val="008A1014"/>
    <w:rsid w:val="008A67A5"/>
    <w:rsid w:val="008C0CC6"/>
    <w:rsid w:val="008C3706"/>
    <w:rsid w:val="00910184"/>
    <w:rsid w:val="00923E4A"/>
    <w:rsid w:val="00944161"/>
    <w:rsid w:val="00953D06"/>
    <w:rsid w:val="009621D0"/>
    <w:rsid w:val="00965B95"/>
    <w:rsid w:val="009670FA"/>
    <w:rsid w:val="00982798"/>
    <w:rsid w:val="00992B07"/>
    <w:rsid w:val="00A00472"/>
    <w:rsid w:val="00A106A1"/>
    <w:rsid w:val="00A26286"/>
    <w:rsid w:val="00A3031D"/>
    <w:rsid w:val="00A40FB9"/>
    <w:rsid w:val="00A5179E"/>
    <w:rsid w:val="00A54678"/>
    <w:rsid w:val="00A6510C"/>
    <w:rsid w:val="00A73304"/>
    <w:rsid w:val="00A85B40"/>
    <w:rsid w:val="00A8656E"/>
    <w:rsid w:val="00AA2DEC"/>
    <w:rsid w:val="00AA32E1"/>
    <w:rsid w:val="00AC4524"/>
    <w:rsid w:val="00B25B8B"/>
    <w:rsid w:val="00B41EA2"/>
    <w:rsid w:val="00B73D18"/>
    <w:rsid w:val="00BB5880"/>
    <w:rsid w:val="00BB7414"/>
    <w:rsid w:val="00BC0F28"/>
    <w:rsid w:val="00BC39F1"/>
    <w:rsid w:val="00BD0458"/>
    <w:rsid w:val="00BF0E2D"/>
    <w:rsid w:val="00BF62FA"/>
    <w:rsid w:val="00C07635"/>
    <w:rsid w:val="00C100A4"/>
    <w:rsid w:val="00C277C1"/>
    <w:rsid w:val="00C27851"/>
    <w:rsid w:val="00C30427"/>
    <w:rsid w:val="00C349B3"/>
    <w:rsid w:val="00C477FD"/>
    <w:rsid w:val="00C532CC"/>
    <w:rsid w:val="00C75F10"/>
    <w:rsid w:val="00C873D7"/>
    <w:rsid w:val="00C9462F"/>
    <w:rsid w:val="00CA0021"/>
    <w:rsid w:val="00CC263A"/>
    <w:rsid w:val="00CC575A"/>
    <w:rsid w:val="00D00573"/>
    <w:rsid w:val="00D17A9B"/>
    <w:rsid w:val="00D17F9D"/>
    <w:rsid w:val="00D3266D"/>
    <w:rsid w:val="00D32927"/>
    <w:rsid w:val="00D449AF"/>
    <w:rsid w:val="00D86CBF"/>
    <w:rsid w:val="00D87C4C"/>
    <w:rsid w:val="00DA3238"/>
    <w:rsid w:val="00DC55B5"/>
    <w:rsid w:val="00DD3FD5"/>
    <w:rsid w:val="00DE49E9"/>
    <w:rsid w:val="00DE5C6B"/>
    <w:rsid w:val="00E37C54"/>
    <w:rsid w:val="00E51514"/>
    <w:rsid w:val="00E7034F"/>
    <w:rsid w:val="00E704FF"/>
    <w:rsid w:val="00E83D1D"/>
    <w:rsid w:val="00E83DB0"/>
    <w:rsid w:val="00EC4A14"/>
    <w:rsid w:val="00EC6A36"/>
    <w:rsid w:val="00ED6A11"/>
    <w:rsid w:val="00EE25B0"/>
    <w:rsid w:val="00EE5A28"/>
    <w:rsid w:val="00EF0C1B"/>
    <w:rsid w:val="00F111B0"/>
    <w:rsid w:val="00F451C6"/>
    <w:rsid w:val="00F5735F"/>
    <w:rsid w:val="00F875D9"/>
    <w:rsid w:val="00FC2D17"/>
    <w:rsid w:val="00FD6A9D"/>
    <w:rsid w:val="00FE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B05D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86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7F186E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D329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32927"/>
    <w:rPr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329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2927"/>
    <w:rPr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86E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7F186E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1</Characters>
  <Application>Microsoft Macintosh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ao-Sheng</dc:creator>
  <cp:keywords/>
  <dc:description/>
  <cp:lastModifiedBy>Fred Antson User</cp:lastModifiedBy>
  <cp:revision>6</cp:revision>
  <dcterms:created xsi:type="dcterms:W3CDTF">2011-09-10T11:28:00Z</dcterms:created>
  <dcterms:modified xsi:type="dcterms:W3CDTF">2011-09-11T19:53:00Z</dcterms:modified>
</cp:coreProperties>
</file>